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893" w:rsidRPr="00F77893" w:rsidRDefault="00BE59CB" w:rsidP="00F77893">
      <w:pPr>
        <w:spacing w:after="0"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D0069F">
        <w:rPr>
          <w:rFonts w:ascii="Arial" w:hAnsi="Arial" w:cs="Arial"/>
          <w:b/>
          <w:sz w:val="24"/>
          <w:szCs w:val="24"/>
        </w:rPr>
        <w:t xml:space="preserve">S3 </w:t>
      </w:r>
      <w:r w:rsidR="00F77893" w:rsidRPr="00D0069F">
        <w:rPr>
          <w:rFonts w:ascii="Arial" w:hAnsi="Arial" w:cs="Arial"/>
          <w:b/>
          <w:sz w:val="24"/>
          <w:szCs w:val="24"/>
        </w:rPr>
        <w:t>Table</w:t>
      </w:r>
      <w:r w:rsidRPr="00D0069F">
        <w:rPr>
          <w:rFonts w:ascii="Arial" w:hAnsi="Arial" w:cs="Arial"/>
          <w:b/>
          <w:sz w:val="24"/>
          <w:szCs w:val="24"/>
        </w:rPr>
        <w:t>.</w:t>
      </w:r>
      <w:r w:rsidR="00F77893" w:rsidRPr="00F77893">
        <w:rPr>
          <w:rFonts w:ascii="Arial" w:hAnsi="Arial" w:cs="Arial"/>
          <w:sz w:val="24"/>
          <w:szCs w:val="24"/>
        </w:rPr>
        <w:t xml:space="preserve">  Species loading scores obtained from a Canonical Analysis of Principal Coordinates (CAP) ordination plot constructed on a Bray-Curtis dissimilarity matrix of log-transformed fish abundance data collected from Lizard Island, Great Barrier Reef, Australia.  The CAP analysis examining the fish communities present on each of the 45 1 m</w:t>
      </w:r>
      <w:r w:rsidR="00F77893" w:rsidRPr="00F77893">
        <w:rPr>
          <w:rFonts w:ascii="Arial" w:hAnsi="Arial" w:cs="Arial"/>
          <w:sz w:val="24"/>
          <w:szCs w:val="24"/>
          <w:vertAlign w:val="superscript"/>
        </w:rPr>
        <w:t>2</w:t>
      </w:r>
      <w:r w:rsidR="00F77893" w:rsidRPr="00F77893">
        <w:rPr>
          <w:rFonts w:ascii="Arial" w:hAnsi="Arial" w:cs="Arial"/>
          <w:sz w:val="24"/>
          <w:szCs w:val="24"/>
        </w:rPr>
        <w:t xml:space="preserve"> experimental plots captured a large amount of the variation in community structure in the first two components, with the two primary axes (CAP 1 and CAP 2) accounting for 34% of the total variance. Only those species with loadings scores &lt; -0.2 or &gt; 0.2 on at least one of the two axes (65 out of 107 species observed) are presented.</w:t>
      </w:r>
    </w:p>
    <w:p w:rsidR="00F77893" w:rsidRPr="00F77893" w:rsidRDefault="00F77893" w:rsidP="00F77893">
      <w:pPr>
        <w:ind w:left="1170" w:hanging="1170"/>
        <w:rPr>
          <w:rFonts w:ascii="Arial" w:hAnsi="Arial" w:cs="Arial"/>
        </w:rPr>
      </w:pPr>
    </w:p>
    <w:tbl>
      <w:tblPr>
        <w:tblW w:w="926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151"/>
        <w:gridCol w:w="3684"/>
        <w:gridCol w:w="1710"/>
        <w:gridCol w:w="1716"/>
      </w:tblGrid>
      <w:tr w:rsidR="00F77893" w:rsidRPr="00F77893" w:rsidTr="006B7DF5">
        <w:trPr>
          <w:trHeight w:val="315"/>
        </w:trPr>
        <w:tc>
          <w:tcPr>
            <w:tcW w:w="21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Family</w:t>
            </w:r>
          </w:p>
        </w:tc>
        <w:tc>
          <w:tcPr>
            <w:tcW w:w="36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bookmarkStart w:id="1" w:name="RANGE!B1:D66"/>
            <w:r w:rsidRPr="00F77893">
              <w:rPr>
                <w:rFonts w:ascii="Arial" w:eastAsia="Times New Roman" w:hAnsi="Arial" w:cs="Arial"/>
                <w:color w:val="000000"/>
              </w:rPr>
              <w:t>Genus species</w:t>
            </w:r>
            <w:bookmarkEnd w:id="1"/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CAP Axis 1</w:t>
            </w:r>
          </w:p>
        </w:tc>
        <w:tc>
          <w:tcPr>
            <w:tcW w:w="1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CAP Axis 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Acanthuridae</w:t>
            </w:r>
            <w:proofErr w:type="spellEnd"/>
          </w:p>
        </w:tc>
        <w:tc>
          <w:tcPr>
            <w:tcW w:w="368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77893">
              <w:rPr>
                <w:rFonts w:ascii="Arial" w:hAnsi="Arial" w:cs="Arial"/>
                <w:color w:val="000000"/>
              </w:rPr>
              <w:t>Acanthuridae</w:t>
            </w:r>
            <w:proofErr w:type="spellEnd"/>
            <w:r w:rsidRPr="00F77893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825</w:t>
            </w:r>
          </w:p>
        </w:tc>
        <w:tc>
          <w:tcPr>
            <w:tcW w:w="171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993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aracanthu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hepat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616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618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Apogon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pg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eptacanth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785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70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hAnsi="Arial" w:cs="Arial"/>
                <w:i/>
                <w:color w:val="000000"/>
              </w:rPr>
              <w:t>Apogon</w:t>
            </w:r>
            <w:proofErr w:type="spellEnd"/>
            <w:r w:rsidRPr="00F77893">
              <w:rPr>
                <w:rFonts w:ascii="Arial" w:hAnsi="Arial" w:cs="Arial"/>
                <w:i/>
                <w:color w:val="000000"/>
              </w:rPr>
              <w:t xml:space="preserve"> cf. </w:t>
            </w:r>
            <w:proofErr w:type="spellStart"/>
            <w:r w:rsidRPr="00F77893">
              <w:rPr>
                <w:rFonts w:ascii="Arial" w:hAnsi="Arial" w:cs="Arial"/>
                <w:i/>
                <w:color w:val="000000"/>
              </w:rPr>
              <w:t>exostigm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969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63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thermal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1848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99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pog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ventrifasci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41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61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Ostorhinch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yanosoma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1694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407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Blenniidae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alaria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fasciatu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242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774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Chaetodont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ephippium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774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1574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un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33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943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lebei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30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94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aet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trifasciali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347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097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Gobi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mblygobi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haelaena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155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078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steropteryx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emipuct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00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983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tenogobiop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stic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46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647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Eviota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queenslandic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59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56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Fusigobi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duospil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977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748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broch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01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57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eramic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695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11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itrin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541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184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erithrospir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61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618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histrio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795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661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okinawae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471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549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quinquestrig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10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50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Istigobi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rigili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60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27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echinocephal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045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44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aragobi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xanthosom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605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581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leurosicya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micheli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333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74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Haemulidae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lectorhinch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essoni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168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27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Holocentridae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Neoniph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ammara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403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86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Labr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eilin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lorour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357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70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ori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batuens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698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507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Halichoere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trimac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89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27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Iniisti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neitens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45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197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Thalassoma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unar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017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29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Lutjan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arponat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773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41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ibb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681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543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utjan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monostigma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108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27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Mull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barberin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712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34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arupene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macronemma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505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411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lastRenderedPageBreak/>
              <w:t>Nemipteridae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77893">
              <w:rPr>
                <w:rFonts w:ascii="Arial" w:hAnsi="Arial" w:cs="Arial"/>
                <w:i/>
                <w:color w:val="000000"/>
              </w:rPr>
              <w:t>Scolopsis</w:t>
            </w:r>
            <w:proofErr w:type="spellEnd"/>
            <w:r w:rsidRPr="00F77893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616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618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Pomacentr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mblyglyphidodon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curacao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376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00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hromi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virid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6617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81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ruan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629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5761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Dascyll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reticulat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007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4554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77893">
              <w:rPr>
                <w:rFonts w:ascii="Arial" w:eastAsia="Times New Roman" w:hAnsi="Arial" w:cs="Arial"/>
                <w:i/>
                <w:color w:val="000000"/>
              </w:rPr>
              <w:t>Dascyllus trimaculatu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019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61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Dischistod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rosopotaenia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60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009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del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16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01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mboinens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35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469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grammorhynchu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67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823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moluccens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4743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339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nagasakiensis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367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172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omacentr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avo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98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014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tegaste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livid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338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56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Pseudochrom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ypho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urpurascen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416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70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Ogilbyina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queenslandiae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11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643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seudochromi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fusc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681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401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Scar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77893" w:rsidRPr="00F77893" w:rsidRDefault="00F77893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77893">
              <w:rPr>
                <w:rFonts w:ascii="Arial" w:hAnsi="Arial" w:cs="Arial"/>
                <w:color w:val="000000"/>
              </w:rPr>
              <w:t>Scaridae</w:t>
            </w:r>
            <w:proofErr w:type="spellEnd"/>
            <w:r w:rsidRPr="00F77893">
              <w:rPr>
                <w:rFonts w:ascii="Arial" w:hAnsi="Arial" w:cs="Arial"/>
                <w:color w:val="000000"/>
              </w:rPr>
              <w:t xml:space="preserve"> species A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731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715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77893" w:rsidRPr="00F77893" w:rsidRDefault="00F77893" w:rsidP="000F7FF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F77893">
              <w:rPr>
                <w:rFonts w:ascii="Arial" w:hAnsi="Arial" w:cs="Arial"/>
                <w:color w:val="000000"/>
              </w:rPr>
              <w:t>Scaridae</w:t>
            </w:r>
            <w:proofErr w:type="spellEnd"/>
            <w:r w:rsidRPr="00F77893">
              <w:rPr>
                <w:rFonts w:ascii="Arial" w:hAnsi="Arial" w:cs="Arial"/>
                <w:color w:val="000000"/>
              </w:rPr>
              <w:t xml:space="preserve"> species B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390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483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Scorpaenidae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corpionfish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310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11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Serran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romilepte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altiveli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416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700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Epinephel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0497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43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Siganidae</w:t>
            </w:r>
            <w:proofErr w:type="spellEnd"/>
          </w:p>
        </w:tc>
        <w:tc>
          <w:tcPr>
            <w:tcW w:w="3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igan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puellus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2634</w:t>
            </w: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1546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6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Siganus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punctatu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0909</w:t>
            </w:r>
          </w:p>
        </w:tc>
        <w:tc>
          <w:tcPr>
            <w:tcW w:w="1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3002</w:t>
            </w:r>
          </w:p>
        </w:tc>
      </w:tr>
      <w:tr w:rsidR="00F77893" w:rsidRPr="00F77893" w:rsidTr="000F7FF4">
        <w:trPr>
          <w:trHeight w:val="315"/>
          <w:tblHeader/>
        </w:trPr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color w:val="000000"/>
              </w:rPr>
              <w:t>Tetraodontidae</w:t>
            </w:r>
            <w:proofErr w:type="spellEnd"/>
          </w:p>
        </w:tc>
        <w:tc>
          <w:tcPr>
            <w:tcW w:w="3684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Canthigaster</w:t>
            </w:r>
            <w:proofErr w:type="spellEnd"/>
            <w:r w:rsidRPr="00F7789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F77893">
              <w:rPr>
                <w:rFonts w:ascii="Arial" w:eastAsia="Times New Roman" w:hAnsi="Arial" w:cs="Arial"/>
                <w:i/>
                <w:color w:val="000000"/>
              </w:rPr>
              <w:t>bennett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0.2087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77893" w:rsidRPr="00F77893" w:rsidRDefault="00F77893" w:rsidP="000F7FF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7893">
              <w:rPr>
                <w:rFonts w:ascii="Arial" w:eastAsia="Times New Roman" w:hAnsi="Arial" w:cs="Arial"/>
                <w:color w:val="000000"/>
              </w:rPr>
              <w:t>-0.3797</w:t>
            </w:r>
          </w:p>
        </w:tc>
      </w:tr>
    </w:tbl>
    <w:p w:rsidR="00F77893" w:rsidRPr="00F77893" w:rsidRDefault="00F77893" w:rsidP="00F77893">
      <w:pPr>
        <w:rPr>
          <w:rFonts w:ascii="Arial" w:hAnsi="Arial" w:cs="Arial"/>
        </w:rPr>
      </w:pPr>
    </w:p>
    <w:sectPr w:rsidR="00F77893" w:rsidRPr="00F77893" w:rsidSect="00F778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893"/>
    <w:rsid w:val="00102D5E"/>
    <w:rsid w:val="001D22F8"/>
    <w:rsid w:val="006923B1"/>
    <w:rsid w:val="006B7DF5"/>
    <w:rsid w:val="008B7C22"/>
    <w:rsid w:val="009A3B76"/>
    <w:rsid w:val="00BE59CB"/>
    <w:rsid w:val="00D0069F"/>
    <w:rsid w:val="00F7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9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93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J Brooks</dc:creator>
  <cp:lastModifiedBy>Schmitt</cp:lastModifiedBy>
  <cp:revision>2</cp:revision>
  <dcterms:created xsi:type="dcterms:W3CDTF">2015-03-28T19:00:00Z</dcterms:created>
  <dcterms:modified xsi:type="dcterms:W3CDTF">2015-03-28T19:00:00Z</dcterms:modified>
</cp:coreProperties>
</file>